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  <w:t xml:space="preserve">Effect of coverage and sequencing error rates on Watterson’s </w:t>
      </w:r>
      <w:r>
        <w:rPr>
          <w:rFonts w:cs="Calibri;Arial"/>
          <w:i/>
        </w:rPr>
        <w:t>θ</w:t>
      </w:r>
      <w:r>
        <w:rPr/>
        <w:t xml:space="preserve"> and Tajima’s D. </w:t>
      </w:r>
    </w:p>
    <w:tbl>
      <w:tblPr>
        <w:tblW w:w="73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522"/>
        <w:gridCol w:w="1368"/>
        <w:gridCol w:w="1368"/>
        <w:gridCol w:w="1657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v 50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v 1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v 250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1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1%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.85976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95254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10063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rPr/>
            </w:pPr>
            <w:r>
              <w:rPr/>
              <w:t>Error Rate 0.2%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43979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62528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32105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0.1%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59066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024467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62529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2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1%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66976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65316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32004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rPr/>
            </w:pPr>
            <w:r>
              <w:rPr/>
              <w:t>Error Rate 0.2%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78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52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68921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0.1%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04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0519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7309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3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1%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350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56636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084897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rPr/>
            </w:pPr>
            <w:r>
              <w:rPr/>
              <w:t>Error Rate 0.2%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68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583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0205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0.1%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738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4895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7693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1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1%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8.32538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6.9815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9.6343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rPr/>
            </w:pPr>
            <w:r>
              <w:rPr/>
              <w:t>Error Rate 0.2%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664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34125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8.1832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0.1%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41473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46495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.3128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2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1%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0709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0037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2.328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rPr/>
            </w:pPr>
            <w:r>
              <w:rPr/>
              <w:t>Error Rate 0.2%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78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417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53124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0.1%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3666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2797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9656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3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1%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5665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9001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7012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rPr/>
            </w:pPr>
            <w:r>
              <w:rPr/>
              <w:t>Error Rate 0.2%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203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243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1085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 Rate 0.1%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2127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3472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0824</w:t>
            </w:r>
          </w:p>
        </w:tc>
      </w:tr>
    </w:tbl>
    <w:p>
      <w:pPr>
        <w:pStyle w:val="Normal"/>
        <w:rPr/>
      </w:pPr>
      <w:r>
        <w:rPr/>
        <w:t xml:space="preserve">Average relative mean absolute deviation between the observed and expected A)  Watterson’s </w:t>
      </w:r>
      <w:r>
        <w:rPr>
          <w:rFonts w:cs="Calibri;Arial"/>
          <w:i/>
        </w:rPr>
        <w:t>θ</w:t>
      </w:r>
      <w:r>
        <w:rPr/>
        <w:t xml:space="preserve"> and B) Tajima’s D. Expectations were obtained from ms (sample_stats) and compared to the observed value calculated with PoPoolations for three different coverages and three different sequencing error rates. The observed </w:t>
      </w:r>
      <w:r>
        <w:rPr>
          <w:rFonts w:cs="Calibri;Arial"/>
        </w:rPr>
        <w:t>statistics</w:t>
      </w:r>
      <w:r>
        <w:rPr/>
        <w:t xml:space="preserve"> were calculated assuming three different values of the minimum frequency of the alternative allele in the sequenced pool. Cov: Coverage, MAC: minor allele cou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;Times New Roman" w:hAnsi="Cambria;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8:31:00Z</dcterms:created>
  <dc:creator>Charles Darwin</dc:creator>
  <dc:description/>
  <cp:keywords/>
  <dc:language>en-US</dc:language>
  <cp:lastModifiedBy>Wright Wright</cp:lastModifiedBy>
  <dcterms:modified xsi:type="dcterms:W3CDTF">2010-12-10T12:38:00Z</dcterms:modified>
  <cp:revision>5</cp:revision>
  <dc:subject/>
  <dc:title>Supplementary Table 1</dc:title>
</cp:coreProperties>
</file>